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s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|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he number of patients</w:t>
      </w:r>
      <w:r>
        <w:rPr/>
        <w:t xml:space="preserve"> and thymosin α1 use within five study centers.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009"/>
        <w:gridCol w:w="1276"/>
        <w:gridCol w:w="1276"/>
        <w:gridCol w:w="1134"/>
        <w:gridCol w:w="1275"/>
        <w:gridCol w:w="884"/>
      </w:tblGrid>
      <w:tr>
        <w:trPr>
          <w:trHeight w:val="408" w:hRule="atLeast"/>
        </w:trPr>
        <w:tc>
          <w:tcPr>
            <w:tcW w:w="2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ion Jiangbei Hospit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uhan No.9 Hospit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uhan No.4 Hospita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uhan Jinyintan Hospita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uangshi Central Hospital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207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0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92" w:hRule="atLeast"/>
        </w:trPr>
        <w:tc>
          <w:tcPr>
            <w:tcW w:w="20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α1 use, n (%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 (23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13.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408" w:hRule="atLeast"/>
        </w:trPr>
        <w:tc>
          <w:tcPr>
            <w:tcW w:w="20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recovery rate, n (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 (18.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 (13.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26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 (14.4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teractions between thymosin α1 use and disease severity indexes on non-recovery rate.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2216"/>
        <w:gridCol w:w="1905"/>
        <w:gridCol w:w="1988"/>
      </w:tblGrid>
      <w:tr>
        <w:trPr>
          <w:trHeight w:val="442" w:hRule="atLeast"/>
        </w:trPr>
        <w:tc>
          <w:tcPr>
            <w:tcW w:w="2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justed ORs (95%CI)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interaction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ximum SOFA ≥2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992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290)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1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O2/FiO2 &lt;30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3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730)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 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552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 (0.8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329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953)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3</w:t>
            </w:r>
          </w:p>
        </w:tc>
      </w:tr>
      <w:tr>
        <w:trPr>
          <w:trHeight w:val="340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137)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2145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221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603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28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679)</w:t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 (0.1 – 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Note: </w:t>
      </w:r>
      <w:r>
        <w:rPr>
          <w:rFonts w:cs="Times New Roman" w:ascii="Times New Roman" w:hAnsi="Times New Roman"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interactio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represented the p value of the interaction between thymosin α1 use and different disease severity indexes.</w:t>
      </w:r>
      <w:r>
        <w:rPr>
          <w:rFonts w:cs="Times New Roman" w:ascii="Times New Roman" w:hAnsi="Times New Roman"/>
          <w:color w:val="000000"/>
          <w:vertAlign w:val="superscript"/>
        </w:rPr>
        <w:t xml:space="preserve"> A</w:t>
      </w:r>
      <w:r>
        <w:rPr>
          <w:rFonts w:cs="Times New Roman" w:ascii="Times New Roman" w:hAnsi="Times New Roman"/>
          <w:color w:val="000000"/>
          <w:vertAlign w:val="superscript"/>
        </w:rPr>
        <w:t>ll models were adjusted for age, diabetes, lymphocyte and platelet count, serum creatinine level</w:t>
      </w:r>
      <w:r>
        <w:rPr>
          <w:rFonts w:cs="Times New Roman" w:ascii="Times New Roman" w:hAnsi="Times New Roman"/>
          <w:color w:val="000000"/>
          <w:vertAlign w:val="superscript"/>
        </w:rPr>
        <w:t>, corticosteroid</w:t>
      </w:r>
      <w:r>
        <w:rPr>
          <w:rFonts w:cs="Times New Roman" w:ascii="Times New Roman" w:hAnsi="Times New Roman"/>
          <w:color w:val="000000"/>
          <w:vertAlign w:val="superscript"/>
        </w:rPr>
        <w:t>s</w:t>
      </w:r>
      <w:r>
        <w:rPr>
          <w:rFonts w:cs="Times New Roman" w:ascii="Times New Roman" w:hAnsi="Times New Roman"/>
          <w:color w:val="000000"/>
          <w:vertAlign w:val="superscript"/>
        </w:rPr>
        <w:t xml:space="preserve"> and interferon us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>Abbreviations: ORs, odds ratios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; PaO2/FiO2, ratio of partial pressure of arterial oxygen to fraction of inspired oxygen; ICU, intensive care unit; SOFA, sequential organ failure assessment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omparisons of covariates after propensity score matching.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330"/>
        <w:gridCol w:w="1129"/>
        <w:gridCol w:w="802"/>
        <w:gridCol w:w="283"/>
        <w:gridCol w:w="1276"/>
        <w:gridCol w:w="1276"/>
        <w:gridCol w:w="793"/>
        <w:gridCol w:w="28"/>
      </w:tblGrid>
      <w:tr>
        <w:trPr>
          <w:trHeight w:val="483" w:hRule="atLeast"/>
        </w:trPr>
        <w:tc>
          <w:tcPr>
            <w:tcW w:w="20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 with SOFA ≥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483" w:hRule="atLeast"/>
        </w:trPr>
        <w:tc>
          <w:tcPr>
            <w:tcW w:w="20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n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ymosin α1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 = 720)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ymosin α1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 = 306)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n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ymosin α1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 = 302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hymosi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α1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 = 142)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61" w:hRule="atLeast"/>
        </w:trPr>
        <w:tc>
          <w:tcPr>
            <w:tcW w:w="201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(&gt;65), n (%)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 (32.2)</w:t>
            </w:r>
          </w:p>
        </w:tc>
        <w:tc>
          <w:tcPr>
            <w:tcW w:w="11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 (30.3)</w:t>
            </w:r>
          </w:p>
        </w:tc>
        <w:tc>
          <w:tcPr>
            <w:tcW w:w="8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 (39.0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(37.3)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4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3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 (30.0)</w:t>
            </w:r>
          </w:p>
        </w:tc>
        <w:tc>
          <w:tcPr>
            <w:tcW w:w="1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 (32.0)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28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(31.7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(36.6)</w:t>
            </w:r>
          </w:p>
        </w:tc>
        <w:tc>
          <w:tcPr>
            <w:tcW w:w="821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4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nic heart diseas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(5.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5.8)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 (1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(7.7)</w:t>
            </w:r>
          </w:p>
        </w:tc>
        <w:tc>
          <w:tcPr>
            <w:tcW w:w="8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3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2.9)</w:t>
            </w:r>
          </w:p>
        </w:tc>
        <w:tc>
          <w:tcPr>
            <w:tcW w:w="1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28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(3.3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4.2)</w:t>
            </w:r>
          </w:p>
        </w:tc>
        <w:tc>
          <w:tcPr>
            <w:tcW w:w="821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0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U admi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 (12.37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13.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 (2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25.3)</w:t>
            </w:r>
          </w:p>
        </w:tc>
        <w:tc>
          <w:tcPr>
            <w:tcW w:w="8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mum SOFA, (median (IQR))</w:t>
            </w:r>
          </w:p>
        </w:tc>
        <w:tc>
          <w:tcPr>
            <w:tcW w:w="13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 – 2)</w:t>
            </w:r>
          </w:p>
        </w:tc>
        <w:tc>
          <w:tcPr>
            <w:tcW w:w="1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 – 3)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28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821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itial white blood cell (10^9/L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 ± 3.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± 4.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 ± 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 ± 4.8</w:t>
            </w:r>
          </w:p>
        </w:tc>
        <w:tc>
          <w:tcPr>
            <w:tcW w:w="8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itial lymphocyte cell (10^9/L)</w:t>
            </w:r>
          </w:p>
        </w:tc>
        <w:tc>
          <w:tcPr>
            <w:tcW w:w="13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± 0.6</w:t>
            </w:r>
          </w:p>
        </w:tc>
        <w:tc>
          <w:tcPr>
            <w:tcW w:w="1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± 0.5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28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 ± 0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 ± 0.5</w:t>
            </w:r>
          </w:p>
        </w:tc>
        <w:tc>
          <w:tcPr>
            <w:tcW w:w="821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itial platelet count (10^9/L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.7 ± 91.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.5 ± 87.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.1 ± 8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.5 ± 79.7</w:t>
            </w:r>
          </w:p>
        </w:tc>
        <w:tc>
          <w:tcPr>
            <w:tcW w:w="8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</w:tr>
      <w:tr>
        <w:trPr>
          <w:trHeight w:val="361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itial hemoglobin level (g/L)</w:t>
            </w:r>
          </w:p>
        </w:tc>
        <w:tc>
          <w:tcPr>
            <w:tcW w:w="13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8 ± 16.5</w:t>
            </w:r>
          </w:p>
        </w:tc>
        <w:tc>
          <w:tcPr>
            <w:tcW w:w="1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4 ± 18.2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28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2 ± 17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3 ± 19.5</w:t>
            </w:r>
          </w:p>
        </w:tc>
        <w:tc>
          <w:tcPr>
            <w:tcW w:w="821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</w:tr>
      <w:tr>
        <w:trPr>
          <w:trHeight w:val="361" w:hRule="atLeast"/>
        </w:trPr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itial serum creatinine (mmol/dL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 ± 80.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5 ± 78.7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8 ± 88.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1 ± 110.5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bbreviations: SOFA, sequential organ failure assessment; COPD, chronic obstructive pulmonary disease; ICU, intensive care unit; ARDS, acute respiratory distress syndrome; AKI, acute kidney injur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ensitivity analysis using different dependent outcomes in </w:t>
      </w:r>
      <w:r>
        <w:rPr>
          <w:rFonts w:cs="Times New Roman" w:ascii="Times New Roman" w:hAnsi="Times New Roman"/>
          <w:bCs/>
          <w:sz w:val="24"/>
          <w:szCs w:val="24"/>
        </w:rPr>
        <w:t>logistic models.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276"/>
        <w:gridCol w:w="851"/>
        <w:gridCol w:w="1700"/>
        <w:gridCol w:w="851"/>
        <w:gridCol w:w="1417"/>
        <w:gridCol w:w="822"/>
      </w:tblGrid>
      <w:tr>
        <w:trPr>
          <w:trHeight w:val="400" w:hRule="atLeast"/>
        </w:trPr>
        <w:tc>
          <w:tcPr>
            <w:tcW w:w="20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2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>
        <w:trPr>
          <w:trHeight w:val="400" w:hRule="atLeast"/>
        </w:trPr>
        <w:tc>
          <w:tcPr>
            <w:tcW w:w="20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83" w:hRule="atLeast"/>
        </w:trPr>
        <w:tc>
          <w:tcPr>
            <w:tcW w:w="201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tern 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ymosin α1 us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 (1.2 – 2.1)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7</w:t>
            </w:r>
          </w:p>
        </w:tc>
      </w:tr>
      <w:tr>
        <w:trPr>
          <w:trHeight w:val="400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ter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ymosin α1 us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1)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</w:tr>
      <w:tr>
        <w:trPr>
          <w:trHeight w:val="400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tern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20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ymosin α1 us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 (1.2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</w:tr>
    </w:tbl>
    <w:p>
      <w:pPr>
        <w:pStyle w:val="Normal"/>
        <w:ind w:right="-624" w:hanging="0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>Note: In the non-recovery group (n = 355), there are 18 patients still under treatment, but in a severely deteriorated condition during data extraction. For robustness, we performed sensitivity analysis under three patterns, and “death” was used as the dependent outcome. In pattern 1, these 18 patients were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divided into the "alive" group. In pattern 2, these 18 patients were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 xml:space="preserve">divided into the "death" group. In pattern 3, these 18 patients were excluded from the analysis. The results were stable in all these three patterns. </w:t>
      </w:r>
    </w:p>
    <w:p>
      <w:pPr>
        <w:pStyle w:val="Normal"/>
        <w:ind w:right="-624" w:hanging="0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>Model 1: crude OR. Model 2: adjusted for age, diabetes mellitus, PaO2/FiO2, lymphocyte, platelet, creatinine level, hospital center. Model 3: confounders in model 2 + maximum SOFA score.</w:t>
      </w:r>
    </w:p>
    <w:p>
      <w:pPr>
        <w:pStyle w:val="Normal"/>
        <w:ind w:right="-624" w:hanging="0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>Abbreviations: OR, odds ratio; aORs, adjusted odds ratios; PaO2/FiO2, ratio of partial pressure of arterial oxygen to fraction of inspired oxygen; SOFA, sequential organ failure assessment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teractions between thymosin α1 use and disease severity indexes on in-hospital mortality.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343"/>
        <w:gridCol w:w="1213"/>
        <w:gridCol w:w="1582"/>
        <w:gridCol w:w="1360"/>
        <w:gridCol w:w="1419"/>
      </w:tblGrid>
      <w:tr>
        <w:trPr>
          <w:trHeight w:val="442" w:hRule="atLeast"/>
        </w:trPr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ude ORs (95%CI)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justed ORs (95%CI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interaction</w:t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ximum SOFA ≥2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992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4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290)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1 – 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1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O2/FiO2 &lt;30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4</w:t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730)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2 – 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552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1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CU admission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329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953)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 (0.8 – 2.0)</w:t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1</w:t>
            </w:r>
          </w:p>
        </w:tc>
      </w:tr>
      <w:tr>
        <w:trPr>
          <w:trHeight w:val="340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137)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8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2145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8 – 1.9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3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1</w:t>
            </w:r>
          </w:p>
        </w:tc>
      </w:tr>
      <w:tr>
        <w:trPr>
          <w:trHeight w:val="352" w:hRule="atLeast"/>
        </w:trPr>
        <w:tc>
          <w:tcPr>
            <w:tcW w:w="2013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 (n = 603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9 -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20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(n = 1679)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 (0.2 – 2.1)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1 – 1.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right="-624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Note: hospital mortality was used as the dependent variable. 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perscript"/>
        </w:rPr>
        <w:t>P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interactio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represented the p value of the interaction between thymosin α1 use and different disease severity indexes. </w:t>
      </w:r>
    </w:p>
    <w:p>
      <w:pPr>
        <w:pStyle w:val="Normal"/>
        <w:ind w:right="-624"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bbreviations: ORs, odds ratios; PaO2/FiO2, ratio of partial pressure of arterial oxygen to fraction of inspired oxygen; ICU, intensive care unit; SOFA, sequential organ failure assessment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ssociation between the duration/timing of thymosin α1 use and non-recover rate (including SOFA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680"/>
        <w:gridCol w:w="1103"/>
        <w:gridCol w:w="849"/>
        <w:gridCol w:w="1768"/>
        <w:gridCol w:w="761"/>
        <w:gridCol w:w="1049"/>
        <w:gridCol w:w="776"/>
      </w:tblGrid>
      <w:tr>
        <w:trPr>
          <w:trHeight w:val="360" w:hRule="atLeast"/>
        </w:trPr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uration of thymosin α1 use (days)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ing of thymosin α1 use (days)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s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4576" w:type="dxa"/>
            <w:gridSpan w:val="4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4354" w:type="dxa"/>
            <w:gridSpan w:val="4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</w:tr>
      <w:tr>
        <w:trPr>
          <w:trHeight w:val="346" w:hRule="atLeast"/>
        </w:trPr>
        <w:tc>
          <w:tcPr>
            <w:tcW w:w="1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tinuous variable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n = 306) 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 – 1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tinuous variabl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 = 306)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– 1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576" w:type="dxa"/>
            <w:gridSpan w:val="4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median value)</w:t>
            </w:r>
          </w:p>
        </w:tc>
        <w:tc>
          <w:tcPr>
            <w:tcW w:w="4354" w:type="dxa"/>
            <w:gridSpan w:val="4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median value)</w:t>
            </w:r>
          </w:p>
        </w:tc>
      </w:tr>
      <w:tr>
        <w:trPr>
          <w:trHeight w:val="360" w:hRule="atLeast"/>
        </w:trPr>
        <w:tc>
          <w:tcPr>
            <w:tcW w:w="1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7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59)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944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34)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47)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6.3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4576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Model 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tertile analysis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or trend: 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4354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tertile analysis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or trend: 0.005)</w:t>
            </w:r>
          </w:p>
        </w:tc>
      </w:tr>
      <w:tr>
        <w:trPr>
          <w:trHeight w:val="360" w:hRule="atLeast"/>
        </w:trPr>
        <w:tc>
          <w:tcPr>
            <w:tcW w:w="1944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06)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0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09)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0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91)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73" w:hRule="atLeast"/>
        </w:trPr>
        <w:tc>
          <w:tcPr>
            <w:tcW w:w="19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97)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 = 106)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Note: all models were adjusted for age, diabetes, PaO2/FiO2, lymphocyte and platelet count, serum creatinine level</w:t>
      </w:r>
      <w:r>
        <w:rPr>
          <w:rFonts w:cs="Times New Roman" w:ascii="Times New Roman" w:hAnsi="Times New Roman"/>
          <w:color w:val="000000"/>
          <w:vertAlign w:val="superscript"/>
        </w:rPr>
        <w:t xml:space="preserve"> and maximum SOFA score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Abbreviations: ORs, odds ratio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266690" cy="2646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redicted marginal effect of thymosin-a1 therapy at different SOFA scores and PaO2/FiO2 values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SOFA, sequential organ failure assessment; PaO2/FiO2, ratio of partial pressure of arterial oxygen to fraction of inspired oxyge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9230" cy="4064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>. Venn diagram of the number of patients who received Tα1, interferon and corticosteroid therapi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te: The numbers within each region represent the number of patients who received that therapy combination. For example, 81(3.5%) patients received Tα1 and corticosteroid therapi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TIXTwoText-Bol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Fontstyle01">
    <w:name w:val="fontstyle01"/>
    <w:qFormat/>
    <w:rPr>
      <w:rFonts w:ascii="STIXTwoText-Bold;Cambria" w:hAnsi="STIXTwoText-Bold;Cambria" w:cs="STIXTwoText-Bold;Cambria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9:34:00Z</dcterms:created>
  <dc:creator>wxzmlh 栋梁</dc:creator>
  <dc:description/>
  <cp:keywords/>
  <dc:language>en-US</dc:language>
  <cp:lastModifiedBy>wxzmlh 栋梁</cp:lastModifiedBy>
  <dcterms:modified xsi:type="dcterms:W3CDTF">2021-07-16T08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